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AFD" w:rsidRDefault="00E76AFD" w:rsidP="00E76AF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1 Tabl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Primer sequences for PCR of MLVA-</w:t>
      </w: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>ompA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markers</w:t>
      </w: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tbl>
      <w:tblPr>
        <w:tblpPr w:leftFromText="180" w:rightFromText="180" w:bottomFromText="160" w:vertAnchor="page" w:horzAnchor="margin" w:tblpXSpec="center" w:tblpY="1965"/>
        <w:tblW w:w="0" w:type="dxa"/>
        <w:tblLayout w:type="fixed"/>
        <w:tblLook w:val="04A0" w:firstRow="1" w:lastRow="0" w:firstColumn="1" w:lastColumn="0" w:noHBand="0" w:noVBand="1"/>
      </w:tblPr>
      <w:tblGrid>
        <w:gridCol w:w="279"/>
        <w:gridCol w:w="1284"/>
        <w:gridCol w:w="4533"/>
        <w:gridCol w:w="1134"/>
        <w:gridCol w:w="1275"/>
        <w:gridCol w:w="1883"/>
        <w:gridCol w:w="278"/>
      </w:tblGrid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E76AFD" w:rsidTr="00E76AFD">
        <w:trPr>
          <w:trHeight w:val="462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533" w:type="dxa"/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 (5’- 3’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plicon siz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cleotide posi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335F</w:t>
            </w:r>
          </w:p>
        </w:tc>
        <w:tc>
          <w:tcPr>
            <w:tcW w:w="4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ATAAAAGTTAAATGAAGAGGG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,225–737,250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F87A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335R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CTTGGCTGGGGATTC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,377–737,358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299F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TGTGTAAAGAGGGTCTATCTCCA</w:t>
            </w:r>
          </w:p>
        </w:tc>
        <w:tc>
          <w:tcPr>
            <w:tcW w:w="1134" w:type="dxa"/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,758–291,781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299R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GTCCACGTTGTCATTGTA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C968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E7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E7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–291,924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291F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CAAGAAAAACATGCTGGT</w:t>
            </w:r>
          </w:p>
        </w:tc>
        <w:tc>
          <w:tcPr>
            <w:tcW w:w="1134" w:type="dxa"/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536–195,555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291R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ATATTTCCCTCAGTTATT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760–195,738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3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TTGCAAGCTCTGCCTGTGGGGAATCCT</w:t>
            </w:r>
          </w:p>
        </w:tc>
        <w:tc>
          <w:tcPr>
            <w:tcW w:w="1134" w:type="dxa"/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,977–780,006</w:t>
            </w:r>
          </w:p>
        </w:tc>
        <w:tc>
          <w:tcPr>
            <w:tcW w:w="18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D2595F" w:rsidP="00F87A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1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GCAAGATTTTCTAGAT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C968C1" w:rsidP="00C968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</w:t>
            </w:r>
            <w:r w:rsidR="00E7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–778,98</w:t>
            </w:r>
            <w:r w:rsidR="00E7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335F*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CGTCCTCTGGAAGGG</w:t>
            </w:r>
          </w:p>
        </w:tc>
        <w:tc>
          <w:tcPr>
            <w:tcW w:w="1134" w:type="dxa"/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C968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,198- 737,216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D259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</w:t>
            </w:r>
            <w:r w:rsidR="00F8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335R*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CTCCTAACAACTTAC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C968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,405- 737,385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299F*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CTTAAGATTCTCGGAGG</w:t>
            </w:r>
          </w:p>
        </w:tc>
        <w:tc>
          <w:tcPr>
            <w:tcW w:w="1134" w:type="dxa"/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,654- 291,674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299R*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TCTAGCTGAGCATG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C968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,995- 291,976</w:t>
            </w: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291F*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AAAAAGAACCGTTGTTTCTG</w:t>
            </w:r>
          </w:p>
        </w:tc>
        <w:tc>
          <w:tcPr>
            <w:tcW w:w="1134" w:type="dxa"/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C968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462- 195,485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291R*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TTAGACATGCTCCG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C968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790- 195,771</w:t>
            </w:r>
            <w:bookmarkStart w:id="0" w:name="_GoBack"/>
            <w:bookmarkEnd w:id="0"/>
          </w:p>
        </w:tc>
        <w:tc>
          <w:tcPr>
            <w:tcW w:w="188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6AFD" w:rsidRDefault="00E76A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6AFD" w:rsidTr="00E76AFD">
        <w:trPr>
          <w:trHeight w:val="239"/>
        </w:trPr>
        <w:tc>
          <w:tcPr>
            <w:tcW w:w="279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33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883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8" w:type="dxa"/>
            <w:noWrap/>
            <w:vAlign w:val="bottom"/>
            <w:hideMark/>
          </w:tcPr>
          <w:p w:rsidR="00E76AFD" w:rsidRDefault="00E76AFD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</w:tbl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ccording to D/UW-3/CX, Genbank accession number NC_000117</w:t>
      </w: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E76AFD" w:rsidRDefault="00E76AFD" w:rsidP="00E76A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3868DF" w:rsidRDefault="003868DF"/>
    <w:sectPr w:rsidR="00386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AFD"/>
    <w:rsid w:val="00004449"/>
    <w:rsid w:val="003868DF"/>
    <w:rsid w:val="004B029D"/>
    <w:rsid w:val="006C2B14"/>
    <w:rsid w:val="0092540F"/>
    <w:rsid w:val="00C968C1"/>
    <w:rsid w:val="00D2595F"/>
    <w:rsid w:val="00E76AFD"/>
    <w:rsid w:val="00F8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6969F"/>
  <w15:chartTrackingRefBased/>
  <w15:docId w15:val="{565124D6-2839-4E24-A71E-A5C17DC5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AF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05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anning</dc:creator>
  <cp:keywords/>
  <dc:description/>
  <cp:lastModifiedBy>Chloe Manning</cp:lastModifiedBy>
  <cp:revision>3</cp:revision>
  <dcterms:created xsi:type="dcterms:W3CDTF">2021-06-25T11:06:00Z</dcterms:created>
  <dcterms:modified xsi:type="dcterms:W3CDTF">2021-06-25T12:08:00Z</dcterms:modified>
</cp:coreProperties>
</file>